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Table. Primers used for HIDI-PCR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528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quence (5’--&gt;3’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en-US"/>
              </w:rPr>
              <w:t>Genot_HIDI_MiR202_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prformat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  <w:sz w:val="24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2"/>
                <w:lang w:val="en-US"/>
              </w:rPr>
              <w:t>CAACCAGTCAATGCACATGAT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en-US"/>
              </w:rPr>
              <w:t>Genot_HIDI_MiR202WT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lang w:val="en-US"/>
              </w:rPr>
              <w:t>ACCTCTGCAGCCCCATTTTC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en-US"/>
              </w:rPr>
              <w:t>Genot_HIDI_MiR202Mut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lang w:val="en-US"/>
              </w:rPr>
              <w:t>AAAACCTCTGCAGCCCAT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prformat">
    <w:name w:val="Texte préformaté"/>
    <w:basedOn w:val="Normal"/>
    <w:qFormat/>
    <w:pPr>
      <w:widowControl w:val="false"/>
      <w:suppressAutoHyphens w:val="true"/>
      <w:spacing w:lineRule="auto" w:line="240" w:before="0" w:after="0"/>
    </w:pPr>
    <w:rPr>
      <w:rFonts w:ascii="Liberation Mono" w:hAnsi="Liberation Mono" w:eastAsia="Courier New" w:cs="Liberation Mono"/>
      <w:kern w:val="2"/>
      <w:sz w:val="20"/>
      <w:szCs w:val="20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08:06:00Z</dcterms:created>
  <dc:creator>Violette Thermes</dc:creator>
  <dc:description/>
  <cp:keywords/>
  <dc:language>en-US</dc:language>
  <cp:lastModifiedBy>Violette Thermes</cp:lastModifiedBy>
  <dcterms:modified xsi:type="dcterms:W3CDTF">2018-03-07T08:09:00Z</dcterms:modified>
  <cp:revision>4</cp:revision>
  <dc:subject/>
  <dc:title/>
</cp:coreProperties>
</file>